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/>
      </w:pPr>
      <w:r>
        <w:rPr/>
        <w:t xml:space="preserve">Annotation table for </w:t>
      </w:r>
      <w:r>
        <w:rPr>
          <w:i/>
          <w:iCs/>
        </w:rPr>
        <w:t>Placopecten magellanicus</w:t>
      </w:r>
      <w:r>
        <w:rPr/>
        <w:t>.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8912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552"/>
        <w:gridCol w:w="1012"/>
        <w:gridCol w:w="1012"/>
        <w:gridCol w:w="1845"/>
        <w:gridCol w:w="1439"/>
        <w:gridCol w:w="1052"/>
      </w:tblGrid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Specie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art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op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Gen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core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rand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G(tcc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.10E-0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3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tp8_2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85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92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M_0(cat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80E-0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03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10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M_3(cat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.90E-0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10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17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N_0(gtt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.00E-0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10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17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E(ttc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.90E-0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10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17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D(gtc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50E-0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67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74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K</w:t>
            </w:r>
            <w:r>
              <w:rPr/>
              <w:t>(uuu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71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78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S</w:t>
            </w:r>
            <w:r>
              <w:rPr/>
              <w:t>(nga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13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20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R</w:t>
            </w:r>
            <w:r>
              <w:rPr/>
              <w:t>(ucg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21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61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rrn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69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66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rrnS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16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23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S</w:t>
            </w:r>
            <w:r>
              <w:rPr/>
              <w:t>(nga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65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94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4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.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00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91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2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8.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00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29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4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6.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29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36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H(gtg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.20E-0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36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43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W(cca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90E-0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43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50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Y(gta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20E-1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51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57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T(tgt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10E-0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58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65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P(tgg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70E-0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65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72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I(gat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00E-0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73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80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M_9(cat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90E-0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81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88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C(gca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.00E-0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88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95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L1(tag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.20E-0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95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02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M</w:t>
            </w:r>
            <w:r>
              <w:rPr/>
              <w:t>(uau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03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10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V</w:t>
            </w:r>
            <w:r>
              <w:rPr/>
              <w:t>(uac)</w:t>
            </w:r>
            <w:r>
              <w:rPr/>
              <w:t xml:space="preserve"> 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10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05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1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1.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25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79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x1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07.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01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771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5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8.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773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808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3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808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815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S</w:t>
            </w:r>
            <w:r>
              <w:rPr/>
              <w:t>(uga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815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821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M</w:t>
            </w:r>
            <w:r>
              <w:rPr/>
              <w:t>(uau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828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874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6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.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914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920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M_5(tat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10E-0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057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064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M_6(tat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10E-0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232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238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F</w:t>
            </w:r>
            <w:r>
              <w:rPr/>
              <w:t>(gaa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254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261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M_1(tat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.50E-0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276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283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F</w:t>
            </w:r>
            <w:r>
              <w:rPr/>
              <w:t>(gaa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343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349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M_8(tat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60E-0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348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366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tp8_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377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445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tp6</w:t>
            </w:r>
          </w:p>
        </w:tc>
        <w:tc>
          <w:tcPr>
            <w:tcW w:w="1439" w:type="dxa"/>
            <w:tcBorders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0.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505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511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L2(taa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80E-0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521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630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b</w:t>
            </w:r>
          </w:p>
        </w:tc>
        <w:tc>
          <w:tcPr>
            <w:tcW w:w="1439" w:type="dxa"/>
            <w:tcBorders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6.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640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708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x2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6.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810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817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Q_0(ttg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60E-0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819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825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E</w:t>
            </w:r>
            <w:r>
              <w:rPr/>
              <w:t>(uuc)</w:t>
            </w:r>
            <w:r>
              <w:rPr/>
              <w:t xml:space="preserve"> 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828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835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K(ttt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60E-0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835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842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F(gaa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.00E-0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842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848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A(tgc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.70E-0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857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936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x3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0.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963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970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F</w:t>
            </w:r>
            <w:r>
              <w:rPr/>
              <w:t>(gaa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985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992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M_2(tat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.50E-0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065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071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M_7(tat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10E-0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135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142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M_4(cat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.90E-0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. magellanicu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142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149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N_1(gtt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.00E-0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Annotation table for </w:t>
      </w:r>
      <w:r>
        <w:rPr>
          <w:i/>
          <w:iCs/>
        </w:rPr>
        <w:t>Chlamys farreri</w:t>
      </w:r>
      <w:r>
        <w:rPr/>
        <w:t>.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8112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757"/>
        <w:gridCol w:w="1054"/>
        <w:gridCol w:w="1054"/>
        <w:gridCol w:w="1653"/>
        <w:gridCol w:w="1498"/>
        <w:gridCol w:w="1096"/>
      </w:tblGrid>
      <w:tr>
        <w:trPr>
          <w:trHeight w:val="256" w:hRule="atLeast"/>
        </w:trPr>
        <w:tc>
          <w:tcPr>
            <w:tcW w:w="17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pecies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art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op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Gene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cor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rand</w:t>
            </w:r>
          </w:p>
        </w:tc>
      </w:tr>
      <w:tr>
        <w:trPr>
          <w:trHeight w:val="256" w:hRule="atLeast"/>
        </w:trPr>
        <w:tc>
          <w:tcPr>
            <w:tcW w:w="17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. farrer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36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x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15.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. farrer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82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10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4l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7.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. farrer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13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634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6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.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. farrer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640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704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L2(taa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.20E-0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. farrer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97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057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b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4.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. farrer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07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145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C(gca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.00E-0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. farrer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16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229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A(tgc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.40E-0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. farrer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26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220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rrnS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. farrer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38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053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5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5.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. farrer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070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217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tp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. farrer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26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329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D(gtc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.80E-0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. farrer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33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184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x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2.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. farrer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22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294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K(ttt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.00E-0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. farrer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300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364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F(gaa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.50E-0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. farrer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37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438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S2(tga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.00E-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. farrer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44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51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Q(ttg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.40E-0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. farrer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51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585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E(ttc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.30E-0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. farrer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71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380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tp6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7.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. farrer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48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149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x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0.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. farrer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52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494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2.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. farrer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51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580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T(tgt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90E-0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. farrer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58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657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P(tgg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90E-0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. farrer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66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733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I(gat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20E-0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. farrer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73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80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L1(tag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.40E-0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. farrer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80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87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M</w:t>
            </w:r>
            <w:r>
              <w:rPr/>
              <w:t>(cau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. farrer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81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166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. farrer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23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30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S</w:t>
            </w:r>
            <w:r>
              <w:rPr/>
              <w:t>(ucu)</w:t>
            </w:r>
          </w:p>
        </w:tc>
        <w:tc>
          <w:tcPr>
            <w:tcW w:w="1498" w:type="dxa"/>
            <w:tcBorders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. farrer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34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589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6.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. farrer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590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654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H(gtg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80E-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. farrer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66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736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W(cca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80E-0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. farrer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73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804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Y(gta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80E-1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. farrer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80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869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G(tcc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.70E-0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. farrer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89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960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V(tac)</w:t>
            </w:r>
          </w:p>
        </w:tc>
        <w:tc>
          <w:tcPr>
            <w:tcW w:w="1498" w:type="dxa"/>
            <w:tcBorders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.30E-0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. farrer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791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7985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N(gtt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.40E-0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. farrer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799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8936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4.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. farrer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893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9003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R(tcg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10E-0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. farrer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903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0489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rrnL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. farrer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069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0768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M(cat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00E-0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Annotation table for </w:t>
      </w:r>
      <w:r>
        <w:rPr>
          <w:i/>
          <w:iCs/>
        </w:rPr>
        <w:t>Mizuhopecten yessoensis</w:t>
      </w:r>
      <w:r>
        <w:rPr/>
        <w:t>.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771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064"/>
        <w:gridCol w:w="887"/>
        <w:gridCol w:w="887"/>
        <w:gridCol w:w="1617"/>
        <w:gridCol w:w="1333"/>
        <w:gridCol w:w="921"/>
      </w:tblGrid>
      <w:tr>
        <w:trPr>
          <w:trHeight w:val="256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pecies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art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op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Gene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core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rand</w:t>
            </w:r>
          </w:p>
        </w:tc>
      </w:tr>
      <w:tr>
        <w:trPr>
          <w:trHeight w:val="256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z. yessoensis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6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N(gtt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.80E-0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z. yessoensis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8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17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1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5.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z. yessoensis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2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86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R(tcg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20E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z. yessoensis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9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577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rrnL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z. yessoensis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59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671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M_0(cat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.00E-06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z. yessoensis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89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851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rrnS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z. yessoensis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62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174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x1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14.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z. yessoensis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228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295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S</w:t>
            </w:r>
            <w:r>
              <w:rPr/>
              <w:t>(aga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z. yessoensis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27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345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C(gca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40E-07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z. yessoensis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588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202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5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8.1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z. yessoensis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238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385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tp8_2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z. yessoensis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44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726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4l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72E+01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z. yessoensis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796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943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tp8_1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70E+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z. yessoensis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956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022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D(gtc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20E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z. yessoensis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06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560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6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52E+01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z. yessoensis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56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631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L2(taa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.30E-07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z. yessoensis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838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972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b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6.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z. yessoensis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54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616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D</w:t>
            </w:r>
            <w:r>
              <w:rPr/>
              <w:t>(guc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z. yessoensis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616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403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x3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8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z. yessoensis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48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559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K(ttt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30E-07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z. yessoensis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56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632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F(gaa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40E-06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z. yessoensis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636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703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S2(tga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.50E-0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z. yessoensis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706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776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Q(ttg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.10E-09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z. yessoensis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78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847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E(ttc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.00E-0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z. yessoensis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86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597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tp6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8.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z. yessoensis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766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454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x2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.48E+01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z. yessoensis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748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711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2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5.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z. yessoensis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72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797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T(tgt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.30E-07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z. yessoensis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80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875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P(tgg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40E-06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z. yessoensis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87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947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I(gat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.80E-09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z. yessoensis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94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7015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L1(tag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20E-0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z. yessoensis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701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7085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M_1(cat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.00E-06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z. yessoensis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709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7449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3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89E+01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z. yessoensis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745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7521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S</w:t>
            </w:r>
            <w:r>
              <w:rPr/>
              <w:t>(ucu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z. yessoensis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7568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8813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4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6.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z. yessoensis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881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8887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V</w:t>
            </w:r>
            <w:r>
              <w:rPr/>
              <w:t>(uac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Annotation table for </w:t>
      </w:r>
      <w:r>
        <w:rPr>
          <w:i/>
          <w:iCs/>
        </w:rPr>
        <w:t>Crassadoma gigantea</w:t>
      </w:r>
      <w:r>
        <w:rPr/>
        <w:t>.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771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716"/>
        <w:gridCol w:w="942"/>
        <w:gridCol w:w="942"/>
        <w:gridCol w:w="1716"/>
        <w:gridCol w:w="1415"/>
        <w:gridCol w:w="978"/>
      </w:tblGrid>
      <w:tr>
        <w:trPr>
          <w:trHeight w:val="25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pecies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art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op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Gene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core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rand</w:t>
            </w:r>
          </w:p>
        </w:tc>
      </w:tr>
      <w:tr>
        <w:trPr>
          <w:trHeight w:val="25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. gigante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2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92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N(gtt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50E-05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. gigante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0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48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1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4.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. gigante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5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18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R(tcg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.10E-04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. gigante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2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804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rrnL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. gigante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82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890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M_1(cat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.90E-06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. gigante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12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682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x1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98.8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. gigante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90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179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4l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76E+0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. gigante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23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733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6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52E+0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. gigante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73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799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L</w:t>
            </w:r>
            <w:r>
              <w:rPr/>
              <w:t>(uaa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. gigante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74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883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b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8.6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. gigante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18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250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C(gca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10E-07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. gigante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25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326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A(tgc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.50E-09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. gigante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34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307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rrnS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. gigante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40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123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5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4.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. gigante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14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303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tp8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. gigante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31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385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D(gtc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80E-03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. gigante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46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250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x3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1.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. gigante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31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386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K(ttt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70E-07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. gigante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39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458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F(gaa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10E-07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. gigante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46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529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S2(tga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.70E-04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. gigante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53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602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Q(ttg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.00E-07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. gigante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61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677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E(ttc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.00E-06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. gigante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80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469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tp6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7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. gigante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51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192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x2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4.4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. gigante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76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776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2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4.8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. gigante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78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847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T(tgt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.80E-05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. gigante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85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924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P(tgg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.20E-06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. gigante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92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998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I(gat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.50E-09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. gigante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99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066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L1(tag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.80E-07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. gigante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06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133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M_0(cat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.60E-07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. gigante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14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495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3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91E+0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. gigante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50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573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S</w:t>
            </w:r>
            <w:r>
              <w:rPr/>
              <w:t>(ucu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. gigante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61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7861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4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7.7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. gigante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786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7927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H(gtg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20E-04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. gigante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793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8003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W(cca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20E-06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. gigante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800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8071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Y(gta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.10E-1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. gigante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807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8137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G(tcc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.20E-07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. gigante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816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8233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V</w:t>
            </w:r>
            <w:r>
              <w:rPr/>
              <w:t>(uac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Annotation table for </w:t>
      </w:r>
      <w:r>
        <w:rPr>
          <w:i/>
          <w:iCs/>
        </w:rPr>
        <w:t>Mimachlamys nobilis</w:t>
      </w:r>
      <w:r>
        <w:rPr/>
        <w:t>.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7709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801"/>
        <w:gridCol w:w="928"/>
        <w:gridCol w:w="928"/>
        <w:gridCol w:w="1692"/>
        <w:gridCol w:w="1395"/>
        <w:gridCol w:w="965"/>
      </w:tblGrid>
      <w:tr>
        <w:trPr>
          <w:trHeight w:val="256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pecie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art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op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Gene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core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rand</w:t>
            </w:r>
          </w:p>
        </w:tc>
      </w:tr>
      <w:tr>
        <w:trPr>
          <w:trHeight w:val="256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nobil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25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N(gtt)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70E-0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nobil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3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01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T</w:t>
            </w:r>
            <w:r>
              <w:rPr/>
              <w:t>(ugu)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.00E+0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nobil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5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14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G(tcc)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50E-0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nobil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2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96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V</w:t>
            </w:r>
            <w:r>
              <w:rPr/>
              <w:t>(uac)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.00E+0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nobil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1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49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1.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nobil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5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19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R(tcg)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.20E-0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nobil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052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rrnL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nobil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29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856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x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20.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nobil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91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984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C(gca)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40E-0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nobil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99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066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A(tgc)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.40E-0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nobil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08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029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rrnS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nobil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19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829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nobil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90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180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4l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.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nobil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19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349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tp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.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nobil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39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472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M_1(cat)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.80E-0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nobil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51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008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8.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nobil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01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076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L2(taa)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.30E-0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nobil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13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207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b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6.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nobil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52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595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D(gtc)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.80E-0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nobil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64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461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x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9.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nobil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50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571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K(ttt)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90E-0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nobil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57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638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F(gaa)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90E-1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nobil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64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713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S</w:t>
            </w:r>
            <w:r>
              <w:rPr/>
              <w:t>(uga)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.00E+0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nobil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71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783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Q(ttg)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.30E-0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nobil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79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856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E(ttc)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.90E-0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nobil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8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552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tp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3.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nobil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8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465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x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5.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nobil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55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516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0.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nobil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52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837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9.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nobil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89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964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S1(tct)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.00E+0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nobil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97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251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1.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nobil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25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316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H(gtg)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40E-0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nobil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32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390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W(cca)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.40E-0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nobil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39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457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Y(gta)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.40E-1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nobil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47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546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T(tgt)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50E-1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nobil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54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616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P(tgg)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80E-0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nobil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61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689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I(gat)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30E-0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nobil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69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761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L1(tag)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00E-0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nobil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76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832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M_0(cat)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.60E-0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Annotation table for </w:t>
      </w:r>
      <w:r>
        <w:rPr>
          <w:i/>
          <w:iCs/>
        </w:rPr>
        <w:t>Mimachlamys senatoria</w:t>
      </w:r>
      <w:r>
        <w:rPr/>
        <w:t>.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771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035"/>
        <w:gridCol w:w="903"/>
        <w:gridCol w:w="903"/>
        <w:gridCol w:w="1646"/>
        <w:gridCol w:w="1284"/>
        <w:gridCol w:w="938"/>
      </w:tblGrid>
      <w:tr>
        <w:trPr>
          <w:trHeight w:val="256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pecies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ar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op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Gene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core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rand</w:t>
            </w:r>
          </w:p>
        </w:tc>
      </w:tr>
      <w:tr>
        <w:trPr>
          <w:trHeight w:val="256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senatori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N(gtt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.40E-0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senatori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9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G(tcc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40E-0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senatori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3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1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V(tac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40E-0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senatori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43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7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1_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2.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senatori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75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4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R(tcg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.10E-0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senatori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64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68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rrnL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senatori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856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40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x1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19.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senatori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438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50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C(gca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.90E-0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senatori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53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60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A(tgc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30E-0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senatori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62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56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rrnS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senatori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67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37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5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9.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senatori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449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72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4l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.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senatori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743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89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tp8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.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senatori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947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01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M_1(cat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00E-0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senatori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053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55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6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7.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senatori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56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62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L2(taa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90E-0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senatori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00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12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b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0.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senatori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075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14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D(gtc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.90E-0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senatori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125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91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x3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7.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senatori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072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14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K(ttt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.10E-0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senatori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143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20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F(gaa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20E-0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senatori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21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27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S2(tga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70E-0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senatori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284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35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Q(ttg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30E-0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senatori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362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43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E(ttc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.10E-0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senatori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66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31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tp6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senatori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327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00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x2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6.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senatori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143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10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2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8.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senatori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118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46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3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7.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senatori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483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55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S1(tct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.70E-0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senatori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557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83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4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0.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senatori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84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90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H(gtg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.90E-0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senatori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912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98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W(cca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00E-0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senatori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98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04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Y(gta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10E-1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senatori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069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13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T(tgt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.10E-0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senatori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139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20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P(tgg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.70E-0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senatori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207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27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I(gat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90E-0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senatori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278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34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L1(tag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.40E-0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m. senatori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347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41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M_0(cat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.30E-0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Annotation table for </w:t>
      </w:r>
      <w:r>
        <w:rPr>
          <w:i/>
          <w:iCs/>
        </w:rPr>
        <w:t>Amusium pleuronectes</w:t>
      </w:r>
      <w:r>
        <w:rPr/>
        <w:t>.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7709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314"/>
        <w:gridCol w:w="895"/>
        <w:gridCol w:w="895"/>
        <w:gridCol w:w="1403"/>
        <w:gridCol w:w="1272"/>
        <w:gridCol w:w="930"/>
      </w:tblGrid>
      <w:tr>
        <w:trPr>
          <w:trHeight w:val="256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peci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art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op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Gene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core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rand</w:t>
            </w:r>
          </w:p>
        </w:tc>
      </w:tr>
      <w:tr>
        <w:trPr>
          <w:trHeight w:val="256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m. pleuronect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9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5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m. pleuronect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82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48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tp6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m. pleuronect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50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56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C(gca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00E-0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m. pleuronect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58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64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Y(gta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60E-1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m. pleuronect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65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72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T(tgt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20E-0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m. pleuronect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67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743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L1(tag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20E-0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m. pleuronect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74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815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M(cat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.10E-0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m. pleuronect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83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904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G(tcc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.70E-0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m. pleuronect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91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97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N(gtt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00E-0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m. pleuronect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98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050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I(gat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30E-0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m. pleuronect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09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15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K(ttt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80E-0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m. pleuronect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17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235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A(tgc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40E-0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m. pleuronect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27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23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rrnS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m. pleuronect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24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31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Q(ttg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.80E-1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m. pleuronect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34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410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V(tac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.40E-0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m. pleuronect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45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36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1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5.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m. pleuronect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36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434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R(tcg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.40E-0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m. pleuronect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43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85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rrnL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m. pleuronect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94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49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x1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21.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m. pleuronect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53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600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F(gaa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90E-0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m. pleuronect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61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680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S2(tga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.20E-0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m. pleuronect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69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76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E(ttc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.60E-0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m. pleuronect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78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918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tp8_0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m. pleuronect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01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48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6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.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m. pleuronect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49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55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L2(taa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.20E-0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m. pleuronect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77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86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b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m. pleuronect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90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59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x2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9.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m. pleuronect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68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75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D(gtc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.20E-0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m. pleuronect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79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090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4l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.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m. pleuronect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07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860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x3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5.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m. pleuronect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90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890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2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9.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m. pleuronect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9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24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3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8.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m. pleuronect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25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323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S1(gct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.50E-0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m. pleuronect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45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7704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4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6.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m. pleuronect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771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7778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H(gtg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.00E-0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m. pleuronect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778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785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W(cca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.00E-0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m. pleuronect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786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793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P(tgg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.80E-0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Annotation table for </w:t>
      </w:r>
      <w:r>
        <w:rPr>
          <w:i/>
          <w:iCs/>
        </w:rPr>
        <w:t>Pecten albicans</w:t>
      </w:r>
      <w:r>
        <w:rPr/>
        <w:t>.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771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779"/>
        <w:gridCol w:w="987"/>
        <w:gridCol w:w="987"/>
        <w:gridCol w:w="1528"/>
        <w:gridCol w:w="1403"/>
        <w:gridCol w:w="1025"/>
      </w:tblGrid>
      <w:tr>
        <w:trPr>
          <w:trHeight w:val="256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pecies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art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op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Gen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core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rand</w:t>
            </w:r>
          </w:p>
        </w:tc>
      </w:tr>
      <w:tr>
        <w:trPr>
          <w:trHeight w:val="256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albicans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6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G(tcc)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00E-0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albicans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N(gtt)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.20E-0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albicans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39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I(gat)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.60E-0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albicans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6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37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K(ttt)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30E-0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albicans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4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14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A(tgc)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30E-0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albicans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5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19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rrnS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albicans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2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00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Q(ttg)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.40E-0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albicans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2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93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V(tac)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.20E-0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albicans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3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544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5.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albicans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55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62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R(tcg)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.00E-0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albicans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61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07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rrnL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albicans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15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716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x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2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albicans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74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81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F(gaa)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30E-0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albicans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82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89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S2(tga)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.20E-0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albicans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91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978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E(ttc)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20E-0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albicans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99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134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tp8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albicans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25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73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.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albicans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73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796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L2(taa)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.00E-0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albicans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01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110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b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9.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albicans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22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90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x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6.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albicans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94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01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D(gtc)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.30E-0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albicans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05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344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4l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7.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albicans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327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114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x3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5.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albicans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247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16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0.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albicans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17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52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3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8.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albicans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527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594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S1(gct)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.80E-0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albicans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72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97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4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6.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albicans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98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050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H(gtg)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.10E-0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albicans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06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127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W(cca)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.40E-0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albicans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14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210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P(tgg)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30E-0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albicans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36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013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5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4.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albicans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01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80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tp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albicans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82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889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C(gca)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00E-0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albicans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89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96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Y(gta)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40E-1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albicans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97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046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T(tgt)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.80E-0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Annotation table for </w:t>
      </w:r>
      <w:r>
        <w:rPr>
          <w:i/>
          <w:iCs/>
        </w:rPr>
        <w:t>Pecten maximus</w:t>
      </w:r>
      <w:r>
        <w:rPr/>
        <w:t>.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7709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877"/>
        <w:gridCol w:w="967"/>
        <w:gridCol w:w="967"/>
        <w:gridCol w:w="1517"/>
        <w:gridCol w:w="1375"/>
        <w:gridCol w:w="1006"/>
      </w:tblGrid>
      <w:tr>
        <w:trPr>
          <w:trHeight w:val="256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pecie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art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op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Gene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core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rand</w:t>
            </w:r>
          </w:p>
        </w:tc>
      </w:tr>
      <w:tr>
        <w:trPr>
          <w:trHeight w:val="256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maximu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6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G(tcc)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60E-0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maximu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1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N(gtt)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10E-0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maximu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37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I(gat)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.80E-0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maximu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6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35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K(ttt)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.40E-0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maximu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4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13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A(tgc)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70E-0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maximu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4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16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rrnS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maximu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2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97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Q(ttg)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.90E-0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maximu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2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89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V(tac)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50E-0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maximu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3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541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5.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maximu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54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618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R(tcg)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70E-0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maximu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61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066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rrnL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maximu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14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711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x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21.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maximu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74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806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F(gaa)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40E-0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maximu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82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888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S2(tga)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.30E-0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maximu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90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971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E(ttc)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10E-0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maximu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99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127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tp8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maximu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23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715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6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.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maximu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71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780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L2(taa)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.10E-0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maximu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99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094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b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9.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maximu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20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889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x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6.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maximu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92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994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D(gtc)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50E-0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maximu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03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327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4l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7.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maximu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31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097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x3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4.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maximu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23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145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1.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maximu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15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504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3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8.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maximu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51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577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S1(gct)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20E-0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maximu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70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957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4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6.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maximu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96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035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H(gtg)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.60E-0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maximu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04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112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W(cca)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.70E-0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maximu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13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195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P(tgg)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.70E-0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maximu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31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999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5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4.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maximu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00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791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tp6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maximu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80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875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C(gca)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40E-0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maximu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88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951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Y(gta)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10E-1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maximu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96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032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T(tgt)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.00E-0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maximu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705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7120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L1(tag)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60E-0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. maximu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712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7190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M(cat)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.00E-0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Annotation table for </w:t>
      </w:r>
      <w:r>
        <w:rPr>
          <w:i/>
          <w:iCs/>
        </w:rPr>
        <w:t xml:space="preserve">Argopecten irradians </w:t>
      </w:r>
      <w:r>
        <w:rPr>
          <w:i w:val="false"/>
          <w:iCs w:val="false"/>
        </w:rPr>
        <w:t>DQ665851, KT161259, KT161262</w:t>
      </w:r>
    </w:p>
    <w:p>
      <w:pPr>
        <w:pStyle w:val="Normal"/>
        <w:bidi w:val="0"/>
        <w:jc w:val="left"/>
        <w:rPr>
          <w:i w:val="false"/>
          <w:i w:val="false"/>
          <w:iCs w:val="false"/>
        </w:rPr>
      </w:pPr>
      <w:r>
        <w:rPr>
          <w:i w:val="false"/>
          <w:iCs w:val="false"/>
        </w:rPr>
        <w:t>KU589290, NC_012977.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771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833"/>
        <w:gridCol w:w="975"/>
        <w:gridCol w:w="975"/>
        <w:gridCol w:w="1529"/>
        <w:gridCol w:w="1385"/>
        <w:gridCol w:w="1012"/>
      </w:tblGrid>
      <w:tr>
        <w:trPr>
          <w:trHeight w:val="256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pecie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art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op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Gene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core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rand</w:t>
            </w:r>
          </w:p>
        </w:tc>
      </w:tr>
      <w:tr>
        <w:trPr>
          <w:trHeight w:val="256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54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x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24.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5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16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F(gaa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.30E-0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1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84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S2(tga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.50E-0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8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751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E(ttc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60E-0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77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905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tp8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95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438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6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7.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43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501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L2(taa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.30E-0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52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660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b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68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359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x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4.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39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692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4l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7.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77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516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x3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2.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52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875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3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8.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87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942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S1(tct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.50E-0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94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006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N(gtt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.30E-0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00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324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4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9.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46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394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9.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39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460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D(gtc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70E-0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46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532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I(gat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.90E-0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53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596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H(gtg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.90E-0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60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666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W(cca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.70E-0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66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729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P(tgg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.30E-0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76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451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5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9.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57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201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tp6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20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271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C(gca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.00E-0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27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339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Y(gta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.60E-1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33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404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T(tgt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.20E-0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40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468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A(tgc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60E-0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46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531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L1(tag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60E-0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53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599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M(cat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50E-0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6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663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G(tcc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.90E-0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66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731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K(ttt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.70E-0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73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642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rrnS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63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705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Q(ttg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80E-1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71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773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V(tac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30E-0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77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722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1.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74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816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R(tcg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.60E-0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80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136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rrnL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Annotation table for </w:t>
      </w:r>
      <w:r>
        <w:rPr>
          <w:i/>
          <w:iCs/>
        </w:rPr>
        <w:t>Argopecten irradians</w:t>
      </w:r>
      <w:r>
        <w:rPr/>
        <w:t xml:space="preserve"> EU023915, NC_009687.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771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869"/>
        <w:gridCol w:w="956"/>
        <w:gridCol w:w="956"/>
        <w:gridCol w:w="1499"/>
        <w:gridCol w:w="1436"/>
        <w:gridCol w:w="993"/>
      </w:tblGrid>
      <w:tr>
        <w:trPr>
          <w:trHeight w:val="256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pecie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art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op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Gene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core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rand</w:t>
            </w:r>
          </w:p>
        </w:tc>
      </w:tr>
      <w:tr>
        <w:trPr>
          <w:trHeight w:val="256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6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070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.50E+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07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136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D(gtc)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70E-0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13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208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I(gat)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.80E-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20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27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H(gtg)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.90E-0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27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343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W(cca)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.20E-0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34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406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P(tgg)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40E-0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44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134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5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45E+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25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884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tp6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89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954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C(gca)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.00E-0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95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02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Y(gta)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.60E-1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02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087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T(tgt)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.70E-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08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15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A(tgc)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60E-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14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214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L1(tag)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60E-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21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28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M(cat)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50E-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28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346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G(tcc)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.90E-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34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414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K(ttt)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.70E-0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41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325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rrnS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32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388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Q(ttg)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10E-0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39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456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V(tac)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.00E-0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45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405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00E+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43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499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R(tcg)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.60E-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49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824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rrnL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.00E+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89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448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x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24.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44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510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F(gaa)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30E-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57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799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tp8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84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33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6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03E+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33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395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L2(taa)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.30E-0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41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554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b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36E+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57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256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x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0.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29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589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4l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71E+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66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413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x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2.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42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77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86E+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77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839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S1(tct)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.50E-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83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903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N(gtt)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.30E-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irradian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90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22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4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12E+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Annotation table for </w:t>
      </w:r>
      <w:r>
        <w:rPr>
          <w:i/>
          <w:iCs/>
        </w:rPr>
        <w:t>Argopecten purpuratus</w:t>
      </w:r>
      <w:r>
        <w:rPr/>
        <w:t>.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7711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011"/>
        <w:gridCol w:w="933"/>
        <w:gridCol w:w="933"/>
        <w:gridCol w:w="1463"/>
        <w:gridCol w:w="1401"/>
        <w:gridCol w:w="970"/>
      </w:tblGrid>
      <w:tr>
        <w:trPr>
          <w:trHeight w:val="256" w:hRule="atLeast"/>
        </w:trPr>
        <w:tc>
          <w:tcPr>
            <w:tcW w:w="201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pecie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art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op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Gene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core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rand</w:t>
            </w:r>
          </w:p>
        </w:tc>
      </w:tr>
      <w:tr>
        <w:trPr>
          <w:trHeight w:val="256" w:hRule="atLeast"/>
        </w:trPr>
        <w:tc>
          <w:tcPr>
            <w:tcW w:w="201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purpurat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54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x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25.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1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purpurat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5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16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F(gaa)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30E-0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1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purpurat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1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84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S2(tga)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50E-0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1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purpurat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8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751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E(ttc)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20E-0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1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purpurat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77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905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tp8_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50E+0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1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purpurat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95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440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83E+0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1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purpurat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43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50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L2(taa)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.10E-0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1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purpurat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53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662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b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1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purpurat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68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361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x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.48E+0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1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purpurat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40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694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4l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79E+0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1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purpurat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77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518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x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.26E+0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1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purpurat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53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878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8.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1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purpurat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87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945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S1(tct)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.50E-0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1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purpurat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94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009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N(gtt)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.80E-0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1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purpurat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04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327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4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3.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1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purpurat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51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451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7.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1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purpurat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45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517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D(gtc)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70E-0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1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purpurat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51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589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I(gat)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.60E-0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1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purpurat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59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65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H(gtg)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.10E-0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1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purpurat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65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72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W(cca)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50E-0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1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purpurat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72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786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P(tgg)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50E-0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1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purpurat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82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508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58E+0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1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purpurat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63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267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tp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1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purpurat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26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329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C(gca)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.60E-0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1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purpurat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33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397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Y(gta)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20E-0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1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purpurat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39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46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T(tgt)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20E-0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1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purpurat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46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526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A(tgc)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.60E-0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1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purpurat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52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589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L1(tag)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.40E-0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1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purpurat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58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656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M(cat)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.60E-0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1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purpurat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65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719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G(tcc)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.90E-0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1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purpurat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72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787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K(ttt)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80E-0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1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purpurat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78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697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rrnS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.00E+0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1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purpurat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69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760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Q(ttg)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.20E-1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1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purpurat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76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828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V(tac)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80E-0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1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purpurat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82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777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02E+0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1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purpurat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80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87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R(tcg)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1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purpurat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86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186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rrnL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Annotation table for </w:t>
      </w:r>
      <w:r>
        <w:rPr>
          <w:i/>
          <w:iCs/>
        </w:rPr>
        <w:t>Argopecten ventricosus</w:t>
      </w:r>
      <w:r>
        <w:rPr/>
        <w:t>.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7711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077"/>
        <w:gridCol w:w="922"/>
        <w:gridCol w:w="922"/>
        <w:gridCol w:w="1446"/>
        <w:gridCol w:w="1385"/>
        <w:gridCol w:w="959"/>
      </w:tblGrid>
      <w:tr>
        <w:trPr>
          <w:trHeight w:val="256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pecie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art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op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Gene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cor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rand</w:t>
            </w:r>
          </w:p>
        </w:tc>
      </w:tr>
      <w:tr>
        <w:trPr>
          <w:trHeight w:val="256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ventricosu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54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x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25E+0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ventricosu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5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17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F(gaa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40E-0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ventricosu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1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83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S2(tga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30E-0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ventricosu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8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749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E(ttc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20E-0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ventricosu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768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903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tp8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30E+0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ventricosu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95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436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6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77E+0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ventricosu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43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499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L2(taa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70E-0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ventricosu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47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659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b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ventricosu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68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358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x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.47E+0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ventricosu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41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691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4l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8.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ventricosu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77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515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x3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2.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ventricosu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52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872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3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84E+0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ventricosu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87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939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S1(tct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.40E-0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ventricosu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93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002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N(gtt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20E-0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ventricosu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00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320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4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0.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ventricosu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27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297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ventricosu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30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365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D(gtc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10E-0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ventricosu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36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436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I(gat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.00E-0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ventricosu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43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500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H(gtg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.00E-0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ventricosu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50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568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W(cca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.20E-0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ventricosu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568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631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P(tgg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20E-0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ventricosu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69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353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5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58E+0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ventricosu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47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112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tp6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ventricosu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11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174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C(gca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.60E-0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ventricosu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17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240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Y(gta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.50E-1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ventricosu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23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306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T(tgt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30E-0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ventricosu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30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369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A(tgc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.00E-0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ventricosu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36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433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L1(tag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10E-0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ventricosu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43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499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M(cat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70E-0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ventricosu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50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566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G(tcc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90E-0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ventricosu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56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629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K(ttt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.50E-0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ventricosu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63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543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rrnS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ventricosu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54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606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Q(ttg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60E-1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ventricosu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61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673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V(tac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10E-0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ventricosu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67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622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02E+0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ventricosu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63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698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R(tcg)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00E-0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. ventricosu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68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002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rrnL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Annotation table for </w:t>
      </w:r>
      <w:r>
        <w:rPr>
          <w:i/>
          <w:iCs/>
        </w:rPr>
        <w:t>Ostrea lurida</w:t>
      </w:r>
      <w:r>
        <w:rPr/>
        <w:t>.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771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367"/>
        <w:gridCol w:w="997"/>
        <w:gridCol w:w="997"/>
        <w:gridCol w:w="1816"/>
        <w:gridCol w:w="1497"/>
        <w:gridCol w:w="1035"/>
      </w:tblGrid>
      <w:tr>
        <w:trPr>
          <w:trHeight w:val="256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pecie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art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op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Gene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core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trand</w:t>
            </w:r>
          </w:p>
        </w:tc>
      </w:tr>
      <w:tr>
        <w:trPr>
          <w:trHeight w:val="256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. lurid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50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x1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31.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. lurid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5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20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G(tcc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.80E-1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. lurid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72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624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x3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8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. lurid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60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672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I(gat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.50E-09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. lurid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68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740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T(tgt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50E-0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. lurid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75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817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E(ttc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10E-07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. lurid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81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965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b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18E+0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. lurid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96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659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ox2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.26E+0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. lurid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66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730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M_0(cat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.00E-0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. lurid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73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807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S2(tga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40E-0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. lurid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82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927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tp8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. lurid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95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018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M_1(cat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90E-0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. lurid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07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147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S1(tct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.50E-0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. lurid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14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217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L2(taa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70E-0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. lurid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21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283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P(tgg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.70E-0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. lurid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26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863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rrnL_1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30E-2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. lurid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91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904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2_0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1.7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. lurid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91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980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C(gca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20E-07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. lurid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98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047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Y(gta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.40E-0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. lurid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07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722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atp6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6.9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. lurid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72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785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N(gtt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20E-0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. lurid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79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865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R(tcg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60E-0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. lurid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87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940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V(tac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10E-0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. lurid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96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025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H(gtg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.30E-0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. lurid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04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375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4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23E+0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. lurid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38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311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rrnS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.00E+0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. lurid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35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116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rrnL_0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. lurid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17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823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5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37E+0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. lurid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82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297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6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.70E+0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. lurid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30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359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Q(ttg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.40E-0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. lurid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38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726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3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.36E+0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. lurid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72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789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K(ttt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20E-07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. lurid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79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855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L1(tag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.70E-0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. lurid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85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921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F(gaa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70E-0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. lurid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93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994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A(tgc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.30E-07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. lurid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08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018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1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.95E+0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. lurid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01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301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ad4l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.10E+0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. lurid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35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422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W(tca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.50E-09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  <w:tr>
        <w:trPr>
          <w:trHeight w:val="256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. lurid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48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554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rnD(gtc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.10E-07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+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Noto Sans Devanagari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Noto Sans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</TotalTime>
  <Application>LibreOffice/7.1.4.2$Linux_X86_64 LibreOffice_project/10$Build-2</Application>
  <AppVersion>15.0000</AppVersion>
  <Pages>13</Pages>
  <Words>3934</Words>
  <Characters>20153</Characters>
  <CharactersWithSpaces>20756</CharactersWithSpaces>
  <Paragraphs>333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6T09:55:20Z</dcterms:created>
  <dc:creator>Tamas Malkocs</dc:creator>
  <dc:description/>
  <dc:language>en-US</dc:language>
  <cp:lastModifiedBy>Tamas Malkocs</cp:lastModifiedBy>
  <dcterms:modified xsi:type="dcterms:W3CDTF">2021-09-16T11:03:38Z</dcterms:modified>
  <cp:revision>2</cp:revision>
  <dc:subject/>
  <dc:title/>
</cp:coreProperties>
</file>